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-Gitter"/>
        <w:tblW w:w="15026" w:type="dxa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134"/>
        <w:gridCol w:w="283"/>
        <w:gridCol w:w="993"/>
        <w:gridCol w:w="1134"/>
        <w:gridCol w:w="992"/>
        <w:gridCol w:w="236"/>
        <w:gridCol w:w="1040"/>
        <w:gridCol w:w="1275"/>
        <w:gridCol w:w="1418"/>
      </w:tblGrid>
      <w:tr w:rsidR="000F107A" w:rsidRPr="00095FB0" w:rsidTr="00F477FE">
        <w:tc>
          <w:tcPr>
            <w:tcW w:w="15026" w:type="dxa"/>
            <w:gridSpan w:val="12"/>
          </w:tcPr>
          <w:p w:rsidR="000F107A" w:rsidRPr="004F563C" w:rsidRDefault="000F107A" w:rsidP="00224F94">
            <w:pPr>
              <w:rPr>
                <w:sz w:val="16"/>
                <w:szCs w:val="16"/>
                <w:lang w:val="en-US"/>
              </w:rPr>
            </w:pPr>
            <w:bookmarkStart w:id="0" w:name="_GoBack"/>
            <w:bookmarkEnd w:id="0"/>
            <w:r w:rsidRPr="004F563C">
              <w:rPr>
                <w:sz w:val="16"/>
                <w:szCs w:val="16"/>
                <w:lang w:val="en-US"/>
              </w:rPr>
              <w:t xml:space="preserve">Table </w:t>
            </w:r>
            <w:r w:rsidR="00F477FE" w:rsidRPr="004F563C">
              <w:rPr>
                <w:sz w:val="16"/>
                <w:szCs w:val="16"/>
                <w:lang w:val="en-US"/>
              </w:rPr>
              <w:t>S</w:t>
            </w:r>
            <w:r w:rsidRPr="004F563C">
              <w:rPr>
                <w:sz w:val="16"/>
                <w:szCs w:val="16"/>
                <w:lang w:val="en-US"/>
              </w:rPr>
              <w:t xml:space="preserve">2. The cohort of </w:t>
            </w:r>
            <w:r w:rsidRPr="004F563C">
              <w:rPr>
                <w:sz w:val="16"/>
                <w:szCs w:val="16"/>
                <w:lang w:val="en-GB"/>
              </w:rPr>
              <w:t xml:space="preserve">1768 five-year survivors of Hodgkin lymphoma diagnosed in adolescence and young adulthood divided into </w:t>
            </w:r>
            <w:r w:rsidR="000F5F12">
              <w:rPr>
                <w:sz w:val="16"/>
                <w:szCs w:val="16"/>
                <w:lang w:val="en-GB"/>
              </w:rPr>
              <w:t xml:space="preserve">three </w:t>
            </w:r>
            <w:proofErr w:type="spellStart"/>
            <w:r w:rsidR="000F5F12">
              <w:rPr>
                <w:sz w:val="16"/>
                <w:szCs w:val="16"/>
                <w:lang w:val="en-GB"/>
              </w:rPr>
              <w:t>subcohorts</w:t>
            </w:r>
            <w:proofErr w:type="spellEnd"/>
            <w:r w:rsidR="00873E2A">
              <w:rPr>
                <w:sz w:val="16"/>
                <w:szCs w:val="16"/>
                <w:lang w:val="en-GB"/>
              </w:rPr>
              <w:t xml:space="preserve">. </w:t>
            </w:r>
            <w:r w:rsidRPr="004F563C">
              <w:rPr>
                <w:sz w:val="16"/>
                <w:szCs w:val="16"/>
                <w:lang w:val="en-GB"/>
              </w:rPr>
              <w:t xml:space="preserve">Rate ratios (RRs) and absolute excess rates (AERs) with corresponding 95% confidence intervals (CIs) </w:t>
            </w:r>
            <w:proofErr w:type="gramStart"/>
            <w:r w:rsidRPr="004F563C">
              <w:rPr>
                <w:sz w:val="16"/>
                <w:szCs w:val="16"/>
                <w:lang w:val="en-GB"/>
              </w:rPr>
              <w:t>are given</w:t>
            </w:r>
            <w:proofErr w:type="gramEnd"/>
            <w:r w:rsidRPr="004F563C">
              <w:rPr>
                <w:sz w:val="16"/>
                <w:szCs w:val="16"/>
                <w:lang w:val="en-GB"/>
              </w:rPr>
              <w:t xml:space="preserve"> </w:t>
            </w:r>
            <w:r w:rsidR="00924EE2" w:rsidRPr="004F563C">
              <w:rPr>
                <w:sz w:val="16"/>
                <w:szCs w:val="16"/>
                <w:lang w:val="en-GB"/>
              </w:rPr>
              <w:t xml:space="preserve">for each of the 14 main diagnostic groups and for each of the </w:t>
            </w:r>
            <w:r w:rsidR="0039668A">
              <w:rPr>
                <w:sz w:val="16"/>
                <w:szCs w:val="16"/>
                <w:lang w:val="en-GB"/>
              </w:rPr>
              <w:t xml:space="preserve">145 specific </w:t>
            </w:r>
            <w:r w:rsidR="00924EE2" w:rsidRPr="004F563C">
              <w:rPr>
                <w:sz w:val="16"/>
                <w:szCs w:val="16"/>
                <w:lang w:val="en-GB"/>
              </w:rPr>
              <w:t>disease categories.</w:t>
            </w:r>
          </w:p>
          <w:p w:rsidR="000F107A" w:rsidRPr="004F563C" w:rsidRDefault="000F107A" w:rsidP="00224F94">
            <w:pPr>
              <w:rPr>
                <w:sz w:val="16"/>
                <w:szCs w:val="16"/>
                <w:lang w:val="en-GB"/>
              </w:rPr>
            </w:pPr>
          </w:p>
        </w:tc>
      </w:tr>
      <w:tr w:rsidR="000F107A" w:rsidRPr="00095FB0" w:rsidTr="00BA3DA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0F107A" w:rsidRPr="00013EB0" w:rsidRDefault="000F107A" w:rsidP="00224F9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8B2" w:rsidRDefault="000F107A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</w:t>
            </w:r>
            <w:r w:rsidR="000C68B2">
              <w:rPr>
                <w:b/>
                <w:sz w:val="16"/>
                <w:szCs w:val="16"/>
                <w:lang w:val="en-US"/>
              </w:rPr>
              <w:t xml:space="preserve">of </w:t>
            </w:r>
            <w:r w:rsidRPr="004F563C">
              <w:rPr>
                <w:b/>
                <w:sz w:val="16"/>
                <w:szCs w:val="16"/>
                <w:lang w:val="en-US"/>
              </w:rPr>
              <w:t xml:space="preserve">Hodgkin lymphoma </w:t>
            </w:r>
            <w:r w:rsidR="000C68B2">
              <w:rPr>
                <w:b/>
                <w:sz w:val="16"/>
                <w:szCs w:val="16"/>
                <w:lang w:val="en-US"/>
              </w:rPr>
              <w:t xml:space="preserve">diagnosed </w:t>
            </w:r>
          </w:p>
          <w:p w:rsidR="000F107A" w:rsidRPr="004F563C" w:rsidRDefault="000F107A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43-19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68B2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of Hodgkin lymphoma diagnosed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77-2004</w:t>
            </w:r>
          </w:p>
        </w:tc>
      </w:tr>
      <w:tr w:rsidR="000F107A" w:rsidRPr="004F563C" w:rsidTr="00BA3DA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0F107A" w:rsidRPr="004F563C" w:rsidRDefault="000F107A" w:rsidP="00224F9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07A" w:rsidRPr="004F563C" w:rsidRDefault="003C3E07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arly mixed </w:t>
            </w:r>
            <w:proofErr w:type="spellStart"/>
            <w:r w:rsidR="00CB6AF1">
              <w:rPr>
                <w:b/>
                <w:sz w:val="16"/>
                <w:szCs w:val="16"/>
                <w:lang w:val="en-US"/>
              </w:rPr>
              <w:t>sub</w:t>
            </w:r>
            <w:r>
              <w:rPr>
                <w:b/>
                <w:sz w:val="16"/>
                <w:szCs w:val="16"/>
                <w:lang w:val="en-US"/>
              </w:rPr>
              <w:t>cohort</w:t>
            </w:r>
            <w:r w:rsidR="00873E2A" w:rsidRPr="00095FB0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07A" w:rsidRPr="004F563C" w:rsidRDefault="003C3E07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Primary treatment only</w:t>
            </w:r>
            <w:r w:rsidR="00CB6AF1">
              <w:rPr>
                <w:b/>
                <w:sz w:val="16"/>
                <w:szCs w:val="16"/>
                <w:lang w:val="en-US"/>
              </w:rPr>
              <w:t xml:space="preserve"> </w:t>
            </w:r>
            <w:proofErr w:type="spellStart"/>
            <w:r w:rsidR="00CB6AF1">
              <w:rPr>
                <w:b/>
                <w:sz w:val="16"/>
                <w:szCs w:val="16"/>
                <w:lang w:val="en-US"/>
              </w:rPr>
              <w:t>subcohort</w:t>
            </w:r>
            <w:r w:rsidR="00873E2A" w:rsidRPr="00095FB0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107A" w:rsidRPr="004F563C" w:rsidRDefault="003C3E07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Assum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lapse</w:t>
            </w:r>
            <w:proofErr w:type="spellEnd"/>
            <w:r w:rsidR="00CB6AF1">
              <w:rPr>
                <w:b/>
                <w:sz w:val="16"/>
                <w:szCs w:val="16"/>
              </w:rPr>
              <w:t xml:space="preserve"> </w:t>
            </w:r>
            <w:proofErr w:type="spellStart"/>
            <w:r w:rsidR="00CB6AF1">
              <w:rPr>
                <w:b/>
                <w:sz w:val="16"/>
                <w:szCs w:val="16"/>
              </w:rPr>
              <w:t>subcohort</w:t>
            </w:r>
            <w:r w:rsidR="00873E2A" w:rsidRPr="00095FB0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BA3DAB" w:rsidRPr="004F563C" w:rsidTr="00CE19AD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0F107A" w:rsidRPr="004F563C" w:rsidRDefault="000F107A" w:rsidP="00224F94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07A" w:rsidRPr="004F563C" w:rsidRDefault="000F107A" w:rsidP="00D649C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No. of </w:t>
            </w:r>
            <w:r w:rsidR="00F477FE" w:rsidRPr="004F563C">
              <w:rPr>
                <w:b/>
                <w:sz w:val="16"/>
                <w:szCs w:val="16"/>
                <w:lang w:val="en-US"/>
              </w:rPr>
              <w:t>new diagnoses</w:t>
            </w:r>
          </w:p>
          <w:p w:rsidR="00F477FE" w:rsidRPr="004F563C" w:rsidRDefault="003E1532" w:rsidP="00D649C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</w:t>
            </w:r>
            <w:r w:rsidR="00F477FE" w:rsidRPr="004F563C">
              <w:rPr>
                <w:b/>
                <w:sz w:val="16"/>
                <w:szCs w:val="16"/>
                <w:lang w:val="en-US"/>
              </w:rPr>
              <w:t>bs</w:t>
            </w:r>
            <w:r w:rsidRPr="004F563C">
              <w:rPr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07A" w:rsidRPr="004F563C" w:rsidRDefault="00F477FE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F477FE" w:rsidRPr="004F563C" w:rsidRDefault="003E1532" w:rsidP="003E153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</w:t>
            </w:r>
            <w:r w:rsidR="00F477FE" w:rsidRPr="004F563C">
              <w:rPr>
                <w:b/>
                <w:sz w:val="16"/>
                <w:szCs w:val="16"/>
                <w:lang w:val="en-US"/>
              </w:rPr>
              <w:t>bs</w:t>
            </w:r>
            <w:r w:rsidRPr="004F563C">
              <w:rPr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107A" w:rsidRPr="004F563C" w:rsidRDefault="00F477FE" w:rsidP="003E153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 obs</w:t>
            </w:r>
            <w:r w:rsidR="003E1532" w:rsidRPr="004F563C">
              <w:rPr>
                <w:b/>
                <w:sz w:val="16"/>
                <w:szCs w:val="16"/>
                <w:lang w:val="en-US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E1532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0F107A" w:rsidRPr="004F563C" w:rsidRDefault="000F107A" w:rsidP="00224F94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77284" w:rsidRPr="009735B6" w:rsidRDefault="00577284" w:rsidP="00577284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Infe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6 (2.0-3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5 (21-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9735B6" w:rsidRDefault="00577284" w:rsidP="0057728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1 (1.6-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5 (12-3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9735B6" w:rsidRDefault="00577284" w:rsidP="00577284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77284" w:rsidRPr="009735B6" w:rsidRDefault="00577284" w:rsidP="00577284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b/>
                <w:sz w:val="16"/>
              </w:rPr>
            </w:pPr>
            <w:r w:rsidRPr="00577284">
              <w:rPr>
                <w:b/>
                <w:sz w:val="16"/>
              </w:rPr>
              <w:t>5</w:t>
            </w:r>
            <w:r>
              <w:rPr>
                <w:b/>
                <w:sz w:val="16"/>
              </w:rPr>
              <w:t>.</w:t>
            </w:r>
            <w:r w:rsidRPr="00577284">
              <w:rPr>
                <w:b/>
                <w:sz w:val="16"/>
              </w:rPr>
              <w:t>1 (3</w:t>
            </w:r>
            <w:r>
              <w:rPr>
                <w:b/>
                <w:sz w:val="16"/>
              </w:rPr>
              <w:t>.</w:t>
            </w:r>
            <w:r w:rsidRPr="00577284">
              <w:rPr>
                <w:b/>
                <w:sz w:val="16"/>
              </w:rPr>
              <w:t>9-6</w:t>
            </w:r>
            <w:r>
              <w:rPr>
                <w:b/>
                <w:sz w:val="16"/>
              </w:rPr>
              <w:t>.</w:t>
            </w:r>
            <w:r w:rsidRPr="00577284">
              <w:rPr>
                <w:b/>
                <w:sz w:val="16"/>
              </w:rPr>
              <w:t>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b/>
                <w:sz w:val="16"/>
              </w:rPr>
            </w:pPr>
            <w:r w:rsidRPr="00577284">
              <w:rPr>
                <w:b/>
                <w:sz w:val="16"/>
              </w:rPr>
              <w:t>86 (57-116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Intestinal infectious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0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5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3 (0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5-3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2 (-7-10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Tubercul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29673C" w:rsidP="005772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1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 (5-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4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7 (9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0-24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32 (15-49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bacterial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2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1 (0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3-4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0 (-6-6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Syphilis and other venereal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8 (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4-13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9 (-1-18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erpes zos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1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4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58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 (2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4-16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8 (0-17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Viral hepa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3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 (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0-15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3 (-3-9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IV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29673C" w:rsidP="00577284">
            <w:pPr>
              <w:jc w:val="center"/>
              <w:rPr>
                <w:sz w:val="16"/>
              </w:rPr>
            </w:pPr>
            <w:r>
              <w:rPr>
                <w:sz w:val="16"/>
              </w:rPr>
              <w:t>-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viral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7 (1-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0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5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8 (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-11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4 (2-26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andidi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4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8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2 (3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9-205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1 (1-20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myco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19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2 (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7-139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2 (-2-6)</w:t>
            </w:r>
          </w:p>
        </w:tc>
      </w:tr>
      <w:tr w:rsidR="00577284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77284" w:rsidRPr="00B26B71" w:rsidRDefault="00577284" w:rsidP="00577284">
            <w:pPr>
              <w:ind w:left="284"/>
              <w:rPr>
                <w:bCs/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infecti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B26B71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4F563C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77284" w:rsidRPr="00520240" w:rsidRDefault="00577284" w:rsidP="00577284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7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8 (2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5-24</w:t>
            </w:r>
            <w:r>
              <w:rPr>
                <w:sz w:val="16"/>
              </w:rPr>
              <w:t>.</w:t>
            </w:r>
            <w:r w:rsidRPr="00577284">
              <w:rPr>
                <w:sz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77284" w:rsidRPr="00577284" w:rsidRDefault="00577284" w:rsidP="00577284">
            <w:pPr>
              <w:jc w:val="center"/>
              <w:rPr>
                <w:sz w:val="16"/>
              </w:rPr>
            </w:pPr>
            <w:r w:rsidRPr="00577284">
              <w:rPr>
                <w:sz w:val="16"/>
              </w:rPr>
              <w:t>6 (-2-13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765F7B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Malignant neoplas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9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.2 (2.8-3.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22 (97-14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5 (2.0-3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9 (24-5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4.7 (3.6-6.2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86 (56-11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Buccal cavity and pharyn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1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gestive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0 (10-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1-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4 (2-2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Respiratory system and intrathoracic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9 (10-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2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6 (10-41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Bones, joints and articular cartil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9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Malignant melanoma of sk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3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4-4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Mesothelioma and connective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3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5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Br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6 (15-3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4 (6-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6 (3-28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Fe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0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5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3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3-11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Urina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 (2-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2-12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Eye, brain and other parts of C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1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8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Endocrine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4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0-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5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Lymphatic and haematopoietic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4 (6-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Ill-defined and unspecified si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2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CE19AD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Benign and in situ neoplasm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6 (1.2-2.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8 (5-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1 (1.6-2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5 (13-3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1 (0.6-2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 (-12-1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bCs/>
                <w:sz w:val="16"/>
                <w:szCs w:val="16"/>
                <w:lang w:val="en-GB"/>
              </w:rPr>
            </w:pPr>
            <w:r w:rsidRPr="009735B6">
              <w:rPr>
                <w:b/>
                <w:bCs/>
                <w:sz w:val="16"/>
                <w:szCs w:val="16"/>
                <w:lang w:val="en-GB"/>
              </w:rPr>
              <w:t>Non-malignant haematologic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6 (1.7-3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2 (4-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.1 (1.9-5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0 (3-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9.7 (6.2-15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9 (20-57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nae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 (2-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1-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1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5 (10-4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oagulation defects, purpura and other haemorrhagic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1-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3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1-13)</w:t>
            </w:r>
          </w:p>
        </w:tc>
      </w:tr>
    </w:tbl>
    <w:p w:rsidR="00765F7B" w:rsidRDefault="00765F7B">
      <w:r>
        <w:br w:type="page"/>
      </w:r>
    </w:p>
    <w:tbl>
      <w:tblPr>
        <w:tblStyle w:val="Tabel-Gitter"/>
        <w:tblW w:w="15026" w:type="dxa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134"/>
        <w:gridCol w:w="283"/>
        <w:gridCol w:w="993"/>
        <w:gridCol w:w="1134"/>
        <w:gridCol w:w="992"/>
        <w:gridCol w:w="236"/>
        <w:gridCol w:w="1040"/>
        <w:gridCol w:w="1275"/>
        <w:gridCol w:w="1418"/>
      </w:tblGrid>
      <w:tr w:rsidR="004A676C" w:rsidRPr="004F563C" w:rsidTr="004A676C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4A676C" w:rsidRPr="00EC2316" w:rsidRDefault="004A676C" w:rsidP="004278BE">
            <w:pPr>
              <w:rPr>
                <w:sz w:val="16"/>
                <w:szCs w:val="16"/>
                <w:lang w:val="en-US"/>
              </w:rPr>
            </w:pPr>
            <w:r w:rsidRPr="00EC2316">
              <w:rPr>
                <w:sz w:val="16"/>
                <w:szCs w:val="16"/>
                <w:lang w:val="en-US"/>
              </w:rPr>
              <w:lastRenderedPageBreak/>
              <w:t>Table S2. Continued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4A676C" w:rsidRPr="00095FB0" w:rsidTr="004A676C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4A676C" w:rsidRPr="00013EB0" w:rsidRDefault="004A676C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8B2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</w:t>
            </w:r>
            <w:r>
              <w:rPr>
                <w:b/>
                <w:sz w:val="16"/>
                <w:szCs w:val="16"/>
                <w:lang w:val="en-US"/>
              </w:rPr>
              <w:t xml:space="preserve">of </w:t>
            </w:r>
            <w:r w:rsidRPr="004F563C">
              <w:rPr>
                <w:b/>
                <w:sz w:val="16"/>
                <w:szCs w:val="16"/>
                <w:lang w:val="en-US"/>
              </w:rPr>
              <w:t xml:space="preserve">Hodgkin lymphoma </w:t>
            </w:r>
            <w:r>
              <w:rPr>
                <w:b/>
                <w:sz w:val="16"/>
                <w:szCs w:val="16"/>
                <w:lang w:val="en-US"/>
              </w:rPr>
              <w:t xml:space="preserve">diagnosed </w:t>
            </w:r>
          </w:p>
          <w:p w:rsidR="004A676C" w:rsidRPr="004F563C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43-19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68B2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of Hodgkin lymphoma diagnosed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77-2004</w:t>
            </w:r>
          </w:p>
        </w:tc>
      </w:tr>
      <w:tr w:rsidR="00CB6AF1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B6AF1" w:rsidRPr="004F563C" w:rsidRDefault="00CB6AF1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arly mixed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imary treatment only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6AF1" w:rsidRPr="004F563C" w:rsidRDefault="00CB6AF1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Assum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laps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4A676C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 ob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 w:rsidR="00873E2A"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4A676C" w:rsidRPr="004F563C" w:rsidRDefault="004A676C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BA3DAB" w:rsidRPr="004F563C" w:rsidTr="00CE19AD"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blood and blood-forming orga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-1-1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 xml:space="preserve">Endocri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3 (1.8-2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1 (17-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5 (1.1-2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0 (0-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7 (1.8-4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0 (10-5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Non-toxic goit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2 (5-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3-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5-7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thyroid glan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1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abetes mellitus and related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2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5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 (-1-23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ushing syndrom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6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varian dysfun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eases of other endocrine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ehydration and disorders of fluid and electrolyte bal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0 (3-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3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metabolic and nutritional disturbanc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1 (-4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3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-2-1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Diseases of nervous system and sense orga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4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7 (1.3-2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8 (6-3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5 (1.1-2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0 (0-2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3 (1.5-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5 (6-4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Bacterial mening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1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4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0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7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1-13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Encephalitis, myelitis and encephalomye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1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4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 xml:space="preserve">Intracranial and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intraspinal</w:t>
            </w:r>
            <w:proofErr w:type="spellEnd"/>
            <w:r w:rsidRPr="00B26B71">
              <w:rPr>
                <w:sz w:val="16"/>
                <w:szCs w:val="16"/>
                <w:lang w:val="en-GB"/>
              </w:rPr>
              <w:t xml:space="preserve"> abs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4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Epileps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3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6-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Migra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3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Transient cerebral ischaemic attack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1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3-11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Nerve, nerve root and plexus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1 (-5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4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olyneur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ara-, hemi- and tetrapleg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1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nervous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1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4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5-12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Ey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9 (1.2-2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8 (0-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4 (0.7-2.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 (-3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0.9 (0.2-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-1 (-7-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Inflammatory diseases of the e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1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and conditions of the ey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4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5-7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atara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Ear and masto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0.6 (0.3-1.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-3 (-6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0 (0.5-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0 (-4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3 (0.4-4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 (-6-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eases of middle ear and mastoid proc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4-8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eases of inner 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3-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ea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1 (-2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6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 xml:space="preserve">Circulator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4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7 (2.5-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59 (221-29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8 (1.6-2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66 (44-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2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3.6 (3.1-4.3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01 (153-24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ypertensive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 (2-1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6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7-1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ngina pector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6 (14-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0-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7 (10-45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2 (19-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1-1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6 (9-42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hronic ischaemic heart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3 (12-3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1-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8 (5-32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ulmonary emboli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2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and chronic diseases of pericardi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1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2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9)</w:t>
            </w:r>
          </w:p>
        </w:tc>
      </w:tr>
      <w:tr w:rsidR="00BA3DAB" w:rsidRPr="004F563C" w:rsidTr="00765F7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and subacute endocardit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4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9 (4-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765F7B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765F7B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5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1-13)</w:t>
            </w:r>
          </w:p>
        </w:tc>
      </w:tr>
    </w:tbl>
    <w:p w:rsidR="0011758A" w:rsidRDefault="0011758A">
      <w:r>
        <w:br w:type="page"/>
      </w:r>
    </w:p>
    <w:tbl>
      <w:tblPr>
        <w:tblStyle w:val="Tabel-Gitter"/>
        <w:tblW w:w="15026" w:type="dxa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134"/>
        <w:gridCol w:w="283"/>
        <w:gridCol w:w="993"/>
        <w:gridCol w:w="1134"/>
        <w:gridCol w:w="992"/>
        <w:gridCol w:w="236"/>
        <w:gridCol w:w="1040"/>
        <w:gridCol w:w="1275"/>
        <w:gridCol w:w="1418"/>
      </w:tblGrid>
      <w:tr w:rsidR="00F8699B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F8699B" w:rsidRPr="00EC2316" w:rsidRDefault="00F8699B" w:rsidP="004278BE">
            <w:pPr>
              <w:rPr>
                <w:sz w:val="16"/>
                <w:szCs w:val="16"/>
                <w:lang w:val="en-US"/>
              </w:rPr>
            </w:pPr>
            <w:r w:rsidRPr="00EC2316">
              <w:rPr>
                <w:sz w:val="16"/>
                <w:szCs w:val="16"/>
                <w:lang w:val="en-US"/>
              </w:rPr>
              <w:lastRenderedPageBreak/>
              <w:t>Table S2. Continued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F8699B" w:rsidRPr="00095FB0" w:rsidTr="004278BE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F8699B" w:rsidRPr="00013EB0" w:rsidRDefault="00F8699B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8B2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</w:t>
            </w:r>
            <w:r>
              <w:rPr>
                <w:b/>
                <w:sz w:val="16"/>
                <w:szCs w:val="16"/>
                <w:lang w:val="en-US"/>
              </w:rPr>
              <w:t xml:space="preserve">of </w:t>
            </w:r>
            <w:r w:rsidRPr="004F563C">
              <w:rPr>
                <w:b/>
                <w:sz w:val="16"/>
                <w:szCs w:val="16"/>
                <w:lang w:val="en-US"/>
              </w:rPr>
              <w:t xml:space="preserve">Hodgkin lymphoma </w:t>
            </w:r>
            <w:r>
              <w:rPr>
                <w:b/>
                <w:sz w:val="16"/>
                <w:szCs w:val="16"/>
                <w:lang w:val="en-US"/>
              </w:rPr>
              <w:t xml:space="preserve">diagnosed </w:t>
            </w:r>
          </w:p>
          <w:p w:rsidR="00F8699B" w:rsidRPr="004F563C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43-19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68B2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of Hodgkin lymphoma diagnosed </w:t>
            </w:r>
          </w:p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77-2004</w:t>
            </w:r>
          </w:p>
        </w:tc>
      </w:tr>
      <w:tr w:rsidR="00CB6AF1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B6AF1" w:rsidRPr="004F563C" w:rsidRDefault="00CB6AF1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arly mixed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imary treatment only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Assum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laps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73E2A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 ob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Mitral valve disorder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0 (4-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2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0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4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ortic valv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3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8 (27-5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 (5-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6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1 (8-34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ardiomyopath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2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0-19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trioventricular block and other conduction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1 (12-3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0-19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ardiac ar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aroxysmal tachycard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1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 (1-24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trial fibrillation and flutt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0 (2-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1-1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3 (1-25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cardiac arrhythmia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7 (1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8 (17-3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4-1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3-12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heart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3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Intracranial haemorrh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2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5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erebr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2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3-14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vertAlign w:val="superscript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 xml:space="preserve">Stroke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NOS</w:t>
            </w:r>
            <w:r w:rsidRPr="00B26B71">
              <w:rPr>
                <w:sz w:val="16"/>
                <w:szCs w:val="16"/>
                <w:vertAlign w:val="superscript"/>
                <w:lang w:val="en-GB"/>
              </w:rPr>
              <w:t>d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-1-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2-14)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cerebro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F563C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proofErr w:type="spellStart"/>
            <w:r w:rsidRPr="00B26B71">
              <w:rPr>
                <w:sz w:val="16"/>
                <w:szCs w:val="16"/>
                <w:lang w:val="en-GB"/>
              </w:rPr>
              <w:t>Atriosclero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3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2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0-19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trial embolism and thromb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peripheral 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1 (-5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hlebitis and thrombophleb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0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3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6 (3-2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Venous embolism and thromb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1-1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4 (1-2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circulato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9 (-17-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4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4 (-13-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 xml:space="preserve">Respiratory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6 (2.3-3.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95 (72-11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0 (1.6-2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42 (25-5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5.3 (4.4-6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79 (137-222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upper respiratory infe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 (1-23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eases of vocal cords and laryn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1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3-9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upper respiratory tra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7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5 (-10-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7 (-14-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5 (21-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9 (9-2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8 (50-10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acute lower respiratory infec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6 (4-2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Bronch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0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hronic obstructive pulmonar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5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4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4-1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Lung diseases due to external agen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8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0-17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ulmonary oedema and other interstitial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2-1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2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0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6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1-2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bscess of lung and pleural empye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1-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2-13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neumothora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0-19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leural effusion and other pleural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6 (8-2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1-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3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0-19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Respiratory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4 (6-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0-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1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6 (4-27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respiratory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1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1-1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9735B6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9735B6">
              <w:rPr>
                <w:b/>
                <w:sz w:val="16"/>
                <w:szCs w:val="16"/>
                <w:lang w:val="en-GB"/>
              </w:rPr>
              <w:t>Digestiv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6 (1.4-1.8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61 (37-8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-10 (-26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8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2 (1.8-2.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01 (62-14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eases of oral cavity, salivary glands and jaw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1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7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esophagitis and other diseases of oesophag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2 (4-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3-13)</w:t>
            </w:r>
          </w:p>
        </w:tc>
      </w:tr>
    </w:tbl>
    <w:p w:rsidR="0011758A" w:rsidRDefault="0011758A">
      <w:r>
        <w:br w:type="page"/>
      </w:r>
    </w:p>
    <w:tbl>
      <w:tblPr>
        <w:tblStyle w:val="Tabel-Gitter"/>
        <w:tblW w:w="15026" w:type="dxa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134"/>
        <w:gridCol w:w="283"/>
        <w:gridCol w:w="993"/>
        <w:gridCol w:w="1134"/>
        <w:gridCol w:w="992"/>
        <w:gridCol w:w="236"/>
        <w:gridCol w:w="1040"/>
        <w:gridCol w:w="1275"/>
        <w:gridCol w:w="1418"/>
      </w:tblGrid>
      <w:tr w:rsidR="00F8699B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F8699B" w:rsidRPr="00EC2316" w:rsidRDefault="00F8699B" w:rsidP="004278BE">
            <w:pPr>
              <w:rPr>
                <w:sz w:val="16"/>
                <w:szCs w:val="16"/>
                <w:lang w:val="en-US"/>
              </w:rPr>
            </w:pPr>
            <w:r w:rsidRPr="00EC2316">
              <w:rPr>
                <w:sz w:val="16"/>
                <w:szCs w:val="16"/>
                <w:lang w:val="en-US"/>
              </w:rPr>
              <w:lastRenderedPageBreak/>
              <w:t>Table S2. Continued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F8699B" w:rsidRPr="00095FB0" w:rsidTr="004278BE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F8699B" w:rsidRPr="00013EB0" w:rsidRDefault="00F8699B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8B2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</w:t>
            </w:r>
            <w:r>
              <w:rPr>
                <w:b/>
                <w:sz w:val="16"/>
                <w:szCs w:val="16"/>
                <w:lang w:val="en-US"/>
              </w:rPr>
              <w:t xml:space="preserve">of </w:t>
            </w:r>
            <w:r w:rsidRPr="004F563C">
              <w:rPr>
                <w:b/>
                <w:sz w:val="16"/>
                <w:szCs w:val="16"/>
                <w:lang w:val="en-US"/>
              </w:rPr>
              <w:t xml:space="preserve">Hodgkin lymphoma </w:t>
            </w:r>
            <w:r>
              <w:rPr>
                <w:b/>
                <w:sz w:val="16"/>
                <w:szCs w:val="16"/>
                <w:lang w:val="en-US"/>
              </w:rPr>
              <w:t xml:space="preserve">diagnosed </w:t>
            </w:r>
          </w:p>
          <w:p w:rsidR="00F8699B" w:rsidRPr="004F563C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43-19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68B2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of Hodgkin lymphoma diagnosed </w:t>
            </w:r>
          </w:p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77-2004</w:t>
            </w:r>
          </w:p>
        </w:tc>
      </w:tr>
      <w:tr w:rsidR="00CB6AF1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B6AF1" w:rsidRPr="004F563C" w:rsidRDefault="00CB6AF1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arly mixed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imary treatment only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Assum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laps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73E2A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 ob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eptic ulcer of stomach and duodenu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-1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 (-1-22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stomach and duoden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3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3-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 (0-2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e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4 (-12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7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11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rohn disease and ulcerative 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4-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 xml:space="preserve">Other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noninfective</w:t>
            </w:r>
            <w:proofErr w:type="spellEnd"/>
            <w:r w:rsidRPr="00B26B71">
              <w:rPr>
                <w:sz w:val="16"/>
                <w:szCs w:val="16"/>
                <w:lang w:val="en-GB"/>
              </w:rPr>
              <w:t xml:space="preserve"> gastroenteritis and co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2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1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1-1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Paralytic ileus without her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6 (7-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5 (3-27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functional intestinal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7 (0-1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6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4-1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Fissure, fistula and abscess of anal and rectal reg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2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7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 (-5-1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intestin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6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8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2 (-2-2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periton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9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2-13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epatic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liv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4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4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5-3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proofErr w:type="spellStart"/>
            <w:r w:rsidRPr="00B26B71">
              <w:rPr>
                <w:sz w:val="16"/>
                <w:szCs w:val="16"/>
                <w:lang w:val="en-GB"/>
              </w:rPr>
              <w:t>Cholelithia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8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9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-3-2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Acute pancrea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4-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 of digestive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1 (3-1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5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0 (-2-2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B26B71">
              <w:rPr>
                <w:b/>
                <w:sz w:val="16"/>
                <w:szCs w:val="16"/>
                <w:lang w:val="en-GB"/>
              </w:rPr>
              <w:t>Skin and subcutaneous tiss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7 (1.2-2.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2 (2-2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3 (0.9-1.9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6 (-4-1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.2 (1.4-3.5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4 (5-43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utaneous abscess, furuncle and carbunc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1 (-4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4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-3-2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ellul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1-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4-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 xml:space="preserve">Pyoderma and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erythrasm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8 (1-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4-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infections of skin and subcutaneous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3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5-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skin and subcutaneous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5 (-1-1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4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3 (1-2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rPr>
                <w:b/>
                <w:sz w:val="16"/>
                <w:szCs w:val="16"/>
              </w:rPr>
            </w:pPr>
            <w:r w:rsidRPr="00B26B71">
              <w:rPr>
                <w:b/>
                <w:sz w:val="16"/>
                <w:szCs w:val="16"/>
              </w:rPr>
              <w:t>Musculoskeletal and connective tiss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8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4 (-11-2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0.8 (0.6-1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-14 (-27-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4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5 (1.1-2.0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28 (1-5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Infectious arthr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Rheumatoid art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3-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725A5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Arthr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3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7 (-11-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10-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Systemic connective tissu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4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3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4-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US"/>
              </w:rPr>
            </w:pPr>
            <w:r w:rsidRPr="00B26B71">
              <w:rPr>
                <w:sz w:val="16"/>
                <w:szCs w:val="16"/>
                <w:lang w:val="en-US"/>
              </w:rPr>
              <w:t xml:space="preserve">Kyphosis, lordosis and other deforming </w:t>
            </w:r>
            <w:proofErr w:type="spellStart"/>
            <w:r w:rsidRPr="00B26B71">
              <w:rPr>
                <w:sz w:val="16"/>
                <w:szCs w:val="16"/>
                <w:lang w:val="en-US"/>
              </w:rPr>
              <w:t>dorsopathi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Spondyl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4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4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3-1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Intervertebral disc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7 (-13-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8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0-12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Other dorsopath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6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6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-3-2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Disorders of musc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2-7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4-8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soft tissue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5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9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12-7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proofErr w:type="spellStart"/>
            <w:r w:rsidRPr="00B26B71">
              <w:rPr>
                <w:sz w:val="16"/>
                <w:szCs w:val="16"/>
                <w:lang w:val="en-GB"/>
              </w:rPr>
              <w:t>Osteopathies</w:t>
            </w:r>
            <w:proofErr w:type="spellEnd"/>
            <w:r w:rsidRPr="00B26B71">
              <w:rPr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chondropathi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 (-2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1 (0-2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musculoskeletal system and connective 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4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4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5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rPr>
                <w:b/>
                <w:sz w:val="16"/>
                <w:szCs w:val="16"/>
                <w:lang w:val="en-GB"/>
              </w:rPr>
            </w:pPr>
            <w:r w:rsidRPr="00B26B71">
              <w:rPr>
                <w:b/>
                <w:sz w:val="16"/>
                <w:szCs w:val="16"/>
                <w:lang w:val="en-GB"/>
              </w:rPr>
              <w:t>Urinary system and genital orga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1 (0.9-1.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0 (-9-2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1 (0.9-1.4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7 (-9-2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sz w:val="16"/>
                <w:szCs w:val="16"/>
              </w:rPr>
            </w:pPr>
            <w:r w:rsidRPr="009735B6">
              <w:rPr>
                <w:b/>
                <w:sz w:val="16"/>
                <w:szCs w:val="16"/>
              </w:rPr>
              <w:t>5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1.8 (1.4-2.4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9735B6" w:rsidRDefault="00520240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9735B6">
              <w:rPr>
                <w:b/>
                <w:color w:val="000000"/>
                <w:sz w:val="16"/>
                <w:szCs w:val="16"/>
              </w:rPr>
              <w:t>53 (22-8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Glomer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3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proofErr w:type="spellStart"/>
            <w:r w:rsidRPr="00B26B71">
              <w:rPr>
                <w:sz w:val="16"/>
                <w:szCs w:val="16"/>
                <w:lang w:val="en-GB"/>
              </w:rPr>
              <w:t>Tubulointestinal</w:t>
            </w:r>
            <w:proofErr w:type="spellEnd"/>
            <w:r w:rsidRPr="00B26B71">
              <w:rPr>
                <w:sz w:val="16"/>
                <w:szCs w:val="16"/>
                <w:lang w:val="en-GB"/>
              </w:rPr>
              <w:t xml:space="preserve"> nephr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2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7 (-2-1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 xml:space="preserve">Obstructive and reflux </w:t>
            </w:r>
            <w:proofErr w:type="spellStart"/>
            <w:r w:rsidRPr="00B26B71">
              <w:rPr>
                <w:sz w:val="16"/>
                <w:szCs w:val="16"/>
                <w:lang w:val="en-GB"/>
              </w:rPr>
              <w:t>uropathy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-1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0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Renal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6 (1-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2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2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0-19)</w:t>
            </w:r>
          </w:p>
        </w:tc>
      </w:tr>
    </w:tbl>
    <w:p w:rsidR="0011758A" w:rsidRDefault="0011758A">
      <w:r>
        <w:br w:type="page"/>
      </w:r>
    </w:p>
    <w:tbl>
      <w:tblPr>
        <w:tblStyle w:val="Tabel-Gitter"/>
        <w:tblW w:w="15026" w:type="dxa"/>
        <w:tblInd w:w="-567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276"/>
        <w:gridCol w:w="1276"/>
        <w:gridCol w:w="1134"/>
        <w:gridCol w:w="283"/>
        <w:gridCol w:w="993"/>
        <w:gridCol w:w="1134"/>
        <w:gridCol w:w="992"/>
        <w:gridCol w:w="236"/>
        <w:gridCol w:w="1040"/>
        <w:gridCol w:w="1275"/>
        <w:gridCol w:w="1418"/>
      </w:tblGrid>
      <w:tr w:rsidR="00F8699B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F8699B" w:rsidRPr="00EC2316" w:rsidRDefault="00F8699B" w:rsidP="004278BE">
            <w:pPr>
              <w:rPr>
                <w:sz w:val="16"/>
                <w:szCs w:val="16"/>
                <w:lang w:val="en-US"/>
              </w:rPr>
            </w:pPr>
            <w:r w:rsidRPr="00EC2316">
              <w:rPr>
                <w:sz w:val="16"/>
                <w:szCs w:val="16"/>
                <w:lang w:val="en-US"/>
              </w:rPr>
              <w:lastRenderedPageBreak/>
              <w:t>Table S2. Continued</w:t>
            </w:r>
          </w:p>
        </w:tc>
        <w:tc>
          <w:tcPr>
            <w:tcW w:w="3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nil"/>
              <w:left w:val="nil"/>
              <w:bottom w:val="single" w:sz="4" w:space="0" w:color="auto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</w:tr>
      <w:tr w:rsidR="00F8699B" w:rsidRPr="00095FB0" w:rsidTr="004278BE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F8699B" w:rsidRPr="00013EB0" w:rsidRDefault="00F8699B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C68B2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</w:t>
            </w:r>
            <w:r>
              <w:rPr>
                <w:b/>
                <w:sz w:val="16"/>
                <w:szCs w:val="16"/>
                <w:lang w:val="en-US"/>
              </w:rPr>
              <w:t xml:space="preserve">of </w:t>
            </w:r>
            <w:r w:rsidRPr="004F563C">
              <w:rPr>
                <w:b/>
                <w:sz w:val="16"/>
                <w:szCs w:val="16"/>
                <w:lang w:val="en-US"/>
              </w:rPr>
              <w:t xml:space="preserve">Hodgkin lymphoma </w:t>
            </w:r>
            <w:r>
              <w:rPr>
                <w:b/>
                <w:sz w:val="16"/>
                <w:szCs w:val="16"/>
                <w:lang w:val="en-US"/>
              </w:rPr>
              <w:t xml:space="preserve">diagnosed </w:t>
            </w:r>
          </w:p>
          <w:p w:rsidR="00F8699B" w:rsidRPr="004F563C" w:rsidRDefault="000C68B2" w:rsidP="000C68B2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43-1976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708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C68B2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Survivors of Hodgkin lymphoma diagnosed </w:t>
            </w:r>
          </w:p>
          <w:p w:rsidR="00F8699B" w:rsidRPr="004F563C" w:rsidRDefault="00F8699B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1977-2004</w:t>
            </w:r>
          </w:p>
        </w:tc>
      </w:tr>
      <w:tr w:rsidR="00CB6AF1" w:rsidRPr="004F563C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CB6AF1" w:rsidRPr="004F563C" w:rsidRDefault="00CB6AF1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Early mixed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 xml:space="preserve">Primary treatment only </w:t>
            </w:r>
            <w:proofErr w:type="spellStart"/>
            <w:r>
              <w:rPr>
                <w:b/>
                <w:sz w:val="16"/>
                <w:szCs w:val="16"/>
                <w:lang w:val="en-US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7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B6AF1" w:rsidRPr="004F563C" w:rsidRDefault="00CB6AF1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>
              <w:rPr>
                <w:b/>
                <w:sz w:val="16"/>
                <w:szCs w:val="16"/>
              </w:rPr>
              <w:t>Assum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lapse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subcohort</w:t>
            </w:r>
            <w:r w:rsidRPr="00752332">
              <w:rPr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873E2A" w:rsidRPr="004F563C" w:rsidTr="004278BE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obs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No. of new diagnoses obs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 xml:space="preserve">RR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proofErr w:type="spellStart"/>
            <w:r w:rsidRPr="004F563C">
              <w:rPr>
                <w:b/>
                <w:sz w:val="16"/>
                <w:szCs w:val="16"/>
                <w:lang w:val="en-US"/>
              </w:rPr>
              <w:t>AER</w:t>
            </w:r>
            <w:r>
              <w:rPr>
                <w:b/>
                <w:sz w:val="16"/>
                <w:szCs w:val="16"/>
                <w:vertAlign w:val="superscript"/>
                <w:lang w:val="en-US"/>
              </w:rPr>
              <w:t>d</w:t>
            </w:r>
            <w:proofErr w:type="spellEnd"/>
            <w:r w:rsidRPr="004F563C">
              <w:rPr>
                <w:b/>
                <w:sz w:val="16"/>
                <w:szCs w:val="16"/>
                <w:lang w:val="en-US"/>
              </w:rPr>
              <w:t xml:space="preserve"> </w:t>
            </w:r>
          </w:p>
          <w:p w:rsidR="00873E2A" w:rsidRPr="004F563C" w:rsidRDefault="00873E2A" w:rsidP="004278BE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F563C">
              <w:rPr>
                <w:b/>
                <w:sz w:val="16"/>
                <w:szCs w:val="16"/>
                <w:lang w:val="en-US"/>
              </w:rPr>
              <w:t>(95% CI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Ureterolithiasi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3 (-3-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6-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5-1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kidne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2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-4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Cystit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4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3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8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 (-3-1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Urethral stric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1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1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2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4 (-2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urinary syste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 (-3-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2-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1 (-5-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Hyperplasia of prost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4-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2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3-5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eases of 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5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4 (-3-1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4-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9 (-2-21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Disorders of br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8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6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4-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4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6-6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Inflammatory diseases of fe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7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2 (-6-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3 (-7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-3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 (-7-10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Endometri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3-5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 (-2-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-2 (-3-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0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-7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0 (-4-4)</w:t>
            </w:r>
          </w:p>
        </w:tc>
      </w:tr>
      <w:tr w:rsidR="00BA3DAB" w:rsidRPr="00454F70" w:rsidTr="0011758A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non–inflammatory disorders of female genital orga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9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6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B26B71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B26B71">
              <w:rPr>
                <w:color w:val="000000"/>
                <w:sz w:val="16"/>
                <w:szCs w:val="16"/>
              </w:rPr>
              <w:t>-6 (-18-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1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3 (-8-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8-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8 (-9-24)</w:t>
            </w:r>
          </w:p>
        </w:tc>
      </w:tr>
      <w:tr w:rsidR="00BA3DAB" w:rsidRPr="00454F70" w:rsidTr="00432B3B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20240" w:rsidRPr="00B26B71" w:rsidRDefault="00520240" w:rsidP="00520240">
            <w:pPr>
              <w:ind w:left="284"/>
              <w:rPr>
                <w:sz w:val="16"/>
                <w:szCs w:val="16"/>
                <w:lang w:val="en-GB"/>
              </w:rPr>
            </w:pPr>
            <w:r w:rsidRPr="00B26B71">
              <w:rPr>
                <w:sz w:val="16"/>
                <w:szCs w:val="16"/>
                <w:lang w:val="en-GB"/>
              </w:rPr>
              <w:t>Other disorders of genitourinary syste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sz w:val="16"/>
                <w:szCs w:val="16"/>
              </w:rPr>
            </w:pPr>
            <w:r w:rsidRPr="00B26B71">
              <w:rPr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B26B71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240" w:rsidRPr="004F563C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2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4 (0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3-16</w:t>
            </w:r>
            <w:r>
              <w:rPr>
                <w:color w:val="000000"/>
                <w:sz w:val="16"/>
                <w:szCs w:val="16"/>
              </w:rPr>
              <w:t>.</w:t>
            </w:r>
            <w:r w:rsidRPr="00520240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color w:val="000000"/>
                <w:sz w:val="16"/>
                <w:szCs w:val="16"/>
              </w:rPr>
            </w:pPr>
            <w:r w:rsidRPr="00520240">
              <w:rPr>
                <w:color w:val="000000"/>
                <w:sz w:val="16"/>
                <w:szCs w:val="16"/>
              </w:rPr>
              <w:t>1 (-1-2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20240" w:rsidP="00520240">
            <w:pPr>
              <w:jc w:val="center"/>
              <w:rPr>
                <w:sz w:val="16"/>
                <w:szCs w:val="16"/>
              </w:rPr>
            </w:pPr>
            <w:r w:rsidRPr="00520240">
              <w:rPr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520240" w:rsidRPr="00520240" w:rsidRDefault="005725A5" w:rsidP="0052024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</w:t>
            </w:r>
          </w:p>
        </w:tc>
      </w:tr>
      <w:tr w:rsidR="00432B3B" w:rsidRPr="00454F70" w:rsidTr="00432B3B">
        <w:tc>
          <w:tcPr>
            <w:tcW w:w="3969" w:type="dxa"/>
            <w:tcBorders>
              <w:top w:val="single" w:sz="4" w:space="0" w:color="auto"/>
              <w:bottom w:val="nil"/>
              <w:right w:val="nil"/>
            </w:tcBorders>
          </w:tcPr>
          <w:p w:rsidR="00432B3B" w:rsidRPr="00432B3B" w:rsidRDefault="00432B3B" w:rsidP="00432B3B">
            <w:pPr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pecial calculations for infection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5B659F" w:rsidRDefault="00432B3B" w:rsidP="005B659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5B659F" w:rsidRDefault="00432B3B" w:rsidP="005B659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5B659F" w:rsidRDefault="00432B3B" w:rsidP="005B659F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B3B" w:rsidRPr="00432B3B" w:rsidRDefault="00432B3B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32B3B" w:rsidRPr="00432B3B" w:rsidRDefault="00432B3B" w:rsidP="00520240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432B3B" w:rsidRPr="00432B3B" w:rsidRDefault="00432B3B" w:rsidP="00520240">
            <w:pPr>
              <w:jc w:val="center"/>
              <w:rPr>
                <w:b/>
                <w:color w:val="000000"/>
                <w:sz w:val="16"/>
                <w:szCs w:val="16"/>
              </w:rPr>
            </w:pPr>
          </w:p>
        </w:tc>
      </w:tr>
      <w:tr w:rsidR="005B659F" w:rsidRPr="00432B3B" w:rsidTr="004278BE"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:rsidR="005B659F" w:rsidRPr="00432B3B" w:rsidRDefault="005B659F" w:rsidP="005B659F">
            <w:pPr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       I</w:t>
            </w:r>
            <w:r w:rsidRPr="00432B3B">
              <w:rPr>
                <w:sz w:val="16"/>
                <w:szCs w:val="16"/>
                <w:lang w:val="en-GB"/>
              </w:rPr>
              <w:t>nfections classified in other ICD-</w:t>
            </w:r>
            <w:proofErr w:type="spellStart"/>
            <w:r w:rsidRPr="00432B3B">
              <w:rPr>
                <w:sz w:val="16"/>
                <w:szCs w:val="16"/>
                <w:lang w:val="en-GB"/>
              </w:rPr>
              <w:t>chapters</w:t>
            </w:r>
            <w:r w:rsidR="00873E2A">
              <w:rPr>
                <w:sz w:val="16"/>
                <w:szCs w:val="16"/>
                <w:vertAlign w:val="superscript"/>
                <w:lang w:val="en-GB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  <w:lang w:val="en-GB"/>
              </w:rPr>
            </w:pPr>
            <w:r w:rsidRPr="005B659F">
              <w:rPr>
                <w:sz w:val="16"/>
                <w:szCs w:val="16"/>
                <w:lang w:val="en-GB"/>
              </w:rPr>
              <w:t>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5 (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0-3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58 (40-7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432B3B" w:rsidRDefault="005B659F" w:rsidP="005B659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  <w:lang w:val="en-US"/>
              </w:rPr>
            </w:pPr>
            <w:r w:rsidRPr="005B659F">
              <w:rPr>
                <w:sz w:val="16"/>
                <w:szCs w:val="16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8-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40 (24-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432B3B" w:rsidRDefault="005B659F" w:rsidP="005B659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  <w:lang w:val="en-US"/>
              </w:rPr>
            </w:pPr>
            <w:r w:rsidRPr="005B659F">
              <w:rPr>
                <w:sz w:val="16"/>
                <w:szCs w:val="16"/>
                <w:lang w:val="en-US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5</w:t>
            </w:r>
            <w:r w:rsidRPr="005B659F">
              <w:rPr>
                <w:sz w:val="16"/>
                <w:szCs w:val="16"/>
              </w:rPr>
              <w:t xml:space="preserve"> (4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4-6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146 (107-184)</w:t>
            </w:r>
          </w:p>
        </w:tc>
      </w:tr>
      <w:tr w:rsidR="005B659F" w:rsidRPr="00454F70" w:rsidTr="00095FB0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</w:tcPr>
          <w:p w:rsidR="005B659F" w:rsidRPr="00432B3B" w:rsidRDefault="005B659F" w:rsidP="005B659F">
            <w:pPr>
              <w:rPr>
                <w:sz w:val="16"/>
                <w:szCs w:val="16"/>
                <w:vertAlign w:val="superscript"/>
                <w:lang w:val="en-GB"/>
              </w:rPr>
            </w:pPr>
            <w:r>
              <w:rPr>
                <w:sz w:val="16"/>
                <w:szCs w:val="16"/>
                <w:lang w:val="en-US"/>
              </w:rPr>
              <w:t xml:space="preserve">       </w:t>
            </w:r>
            <w:r w:rsidRPr="00432B3B">
              <w:rPr>
                <w:sz w:val="16"/>
                <w:szCs w:val="16"/>
                <w:lang w:val="en-GB"/>
              </w:rPr>
              <w:t xml:space="preserve">All </w:t>
            </w:r>
            <w:proofErr w:type="spellStart"/>
            <w:r w:rsidRPr="00432B3B">
              <w:rPr>
                <w:sz w:val="16"/>
                <w:szCs w:val="16"/>
                <w:lang w:val="en-GB"/>
              </w:rPr>
              <w:t>infections</w:t>
            </w:r>
            <w:r w:rsidR="00873E2A">
              <w:rPr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5 (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2-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93 (70-116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432B3B" w:rsidRDefault="005B659F" w:rsidP="005B659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2 (1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8-2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64 (44-84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432B3B" w:rsidRDefault="005B659F" w:rsidP="005B659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1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3 (4</w:t>
            </w:r>
            <w:r>
              <w:rPr>
                <w:sz w:val="16"/>
                <w:szCs w:val="16"/>
              </w:rPr>
              <w:t>.5</w:t>
            </w:r>
            <w:r w:rsidRPr="005B659F">
              <w:rPr>
                <w:sz w:val="16"/>
                <w:szCs w:val="16"/>
              </w:rPr>
              <w:t>-6</w:t>
            </w:r>
            <w:r>
              <w:rPr>
                <w:sz w:val="16"/>
                <w:szCs w:val="16"/>
              </w:rPr>
              <w:t>.</w:t>
            </w:r>
            <w:r w:rsidRPr="005B659F">
              <w:rPr>
                <w:sz w:val="16"/>
                <w:szCs w:val="16"/>
              </w:rPr>
              <w:t>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</w:tcPr>
          <w:p w:rsidR="005B659F" w:rsidRPr="005B659F" w:rsidRDefault="005B659F" w:rsidP="005B659F">
            <w:pPr>
              <w:jc w:val="center"/>
              <w:rPr>
                <w:sz w:val="16"/>
                <w:szCs w:val="16"/>
              </w:rPr>
            </w:pPr>
            <w:r w:rsidRPr="005B659F">
              <w:rPr>
                <w:sz w:val="16"/>
                <w:szCs w:val="16"/>
              </w:rPr>
              <w:t>232 (183-280)</w:t>
            </w:r>
          </w:p>
        </w:tc>
      </w:tr>
      <w:tr w:rsidR="007E5792" w:rsidRPr="00095FB0" w:rsidTr="00095FB0">
        <w:tc>
          <w:tcPr>
            <w:tcW w:w="15026" w:type="dxa"/>
            <w:gridSpan w:val="12"/>
            <w:tcBorders>
              <w:top w:val="single" w:sz="4" w:space="0" w:color="auto"/>
              <w:bottom w:val="nil"/>
            </w:tcBorders>
          </w:tcPr>
          <w:p w:rsidR="00873E2A" w:rsidRPr="00873E2A" w:rsidRDefault="00873E2A" w:rsidP="00873E2A">
            <w:pPr>
              <w:rPr>
                <w:sz w:val="16"/>
                <w:szCs w:val="16"/>
                <w:vertAlign w:val="superscript"/>
                <w:lang w:val="en-GB"/>
              </w:rPr>
            </w:pPr>
            <w:proofErr w:type="gramStart"/>
            <w:r w:rsidRPr="00873E2A">
              <w:rPr>
                <w:sz w:val="16"/>
                <w:szCs w:val="16"/>
                <w:vertAlign w:val="superscript"/>
                <w:lang w:val="en-GB"/>
              </w:rPr>
              <w:t>a</w:t>
            </w:r>
            <w:proofErr w:type="gramEnd"/>
            <w:r w:rsidRPr="00873E2A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095FB0">
              <w:rPr>
                <w:sz w:val="16"/>
                <w:szCs w:val="16"/>
                <w:lang w:val="en-GB"/>
              </w:rPr>
              <w:t>No information on re-hospitalisations available.</w:t>
            </w:r>
          </w:p>
          <w:p w:rsidR="00873E2A" w:rsidRPr="00873E2A" w:rsidRDefault="00873E2A" w:rsidP="00873E2A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873E2A">
              <w:rPr>
                <w:sz w:val="16"/>
                <w:szCs w:val="16"/>
                <w:vertAlign w:val="superscript"/>
                <w:lang w:val="en-GB"/>
              </w:rPr>
              <w:t xml:space="preserve">b </w:t>
            </w:r>
            <w:r w:rsidRPr="00095FB0">
              <w:rPr>
                <w:sz w:val="16"/>
                <w:szCs w:val="16"/>
                <w:lang w:val="en-GB"/>
              </w:rPr>
              <w:t>No re-hospitalisation with Hodgkin lymphoma as primary diagnosis in an oncological or haematological department one year or more after the first Hodgkin lymphoma diagnosis or, if re-hospitalised for Hodgkin lymphoma 6 months to one year after the first Hodgkin lymphoma diagnosis, did not die within 10 years after the first Hodgkin lymphoma diagnosis.</w:t>
            </w:r>
          </w:p>
          <w:p w:rsidR="00873E2A" w:rsidRDefault="00873E2A" w:rsidP="00873E2A">
            <w:pPr>
              <w:rPr>
                <w:sz w:val="16"/>
                <w:szCs w:val="16"/>
                <w:vertAlign w:val="superscript"/>
                <w:lang w:val="en-GB"/>
              </w:rPr>
            </w:pPr>
            <w:r w:rsidRPr="00873E2A">
              <w:rPr>
                <w:sz w:val="16"/>
                <w:szCs w:val="16"/>
                <w:vertAlign w:val="superscript"/>
                <w:lang w:val="en-GB"/>
              </w:rPr>
              <w:t xml:space="preserve">c </w:t>
            </w:r>
            <w:r w:rsidRPr="00095FB0">
              <w:rPr>
                <w:sz w:val="16"/>
                <w:szCs w:val="16"/>
                <w:lang w:val="en-GB"/>
              </w:rPr>
              <w:t xml:space="preserve">Re-hospitalisation with Hodgkin lymphoma as primary diagnosis in an oncologic or </w:t>
            </w:r>
            <w:proofErr w:type="spellStart"/>
            <w:r w:rsidRPr="00095FB0">
              <w:rPr>
                <w:sz w:val="16"/>
                <w:szCs w:val="16"/>
                <w:lang w:val="en-GB"/>
              </w:rPr>
              <w:t>haematologic</w:t>
            </w:r>
            <w:proofErr w:type="spellEnd"/>
            <w:r w:rsidRPr="00095FB0">
              <w:rPr>
                <w:sz w:val="16"/>
                <w:szCs w:val="16"/>
                <w:lang w:val="en-GB"/>
              </w:rPr>
              <w:t xml:space="preserve"> department one year or more after the first Hodgkin lymphoma diagnosis, or re-hospitalisation 6 months to one year after the first Hodgkin lymphoma diagnosis and deceased within 10 years of the first Hodgkin lymphoma diagnosis.</w:t>
            </w:r>
          </w:p>
          <w:p w:rsidR="007E5792" w:rsidRPr="008B2EF5" w:rsidRDefault="00873E2A" w:rsidP="00873E2A">
            <w:pPr>
              <w:rPr>
                <w:sz w:val="16"/>
                <w:szCs w:val="16"/>
                <w:lang w:val="en-GB"/>
              </w:rPr>
            </w:pPr>
            <w:proofErr w:type="gramStart"/>
            <w:r w:rsidRPr="00095FB0">
              <w:rPr>
                <w:sz w:val="16"/>
                <w:szCs w:val="16"/>
                <w:vertAlign w:val="superscript"/>
                <w:lang w:val="en-GB"/>
              </w:rPr>
              <w:t>d</w:t>
            </w:r>
            <w:proofErr w:type="gramEnd"/>
            <w:r>
              <w:rPr>
                <w:sz w:val="16"/>
                <w:szCs w:val="16"/>
                <w:lang w:val="en-GB"/>
              </w:rPr>
              <w:t xml:space="preserve"> </w:t>
            </w:r>
            <w:r w:rsidR="007E5792" w:rsidRPr="008B2EF5">
              <w:rPr>
                <w:sz w:val="16"/>
                <w:szCs w:val="16"/>
                <w:lang w:val="en-GB"/>
              </w:rPr>
              <w:t>Absolute excess rate per 10,000 person-years</w:t>
            </w:r>
            <w:r w:rsidR="00812F75" w:rsidRPr="008B2EF5">
              <w:rPr>
                <w:sz w:val="16"/>
                <w:szCs w:val="16"/>
                <w:lang w:val="en-GB"/>
              </w:rPr>
              <w:t>; the rates are standardised for age, sex and calendar periods.</w:t>
            </w:r>
          </w:p>
          <w:p w:rsidR="008B2EF5" w:rsidRPr="008B2EF5" w:rsidRDefault="00873E2A" w:rsidP="008B2EF5">
            <w:pPr>
              <w:tabs>
                <w:tab w:val="left" w:pos="6181"/>
              </w:tabs>
              <w:rPr>
                <w:sz w:val="16"/>
                <w:szCs w:val="16"/>
                <w:lang w:val="en-GB"/>
              </w:rPr>
            </w:pPr>
            <w:proofErr w:type="gramStart"/>
            <w:r>
              <w:rPr>
                <w:sz w:val="16"/>
                <w:szCs w:val="16"/>
                <w:vertAlign w:val="superscript"/>
                <w:lang w:val="en-GB"/>
              </w:rPr>
              <w:t>e</w:t>
            </w:r>
            <w:r w:rsidR="008B2EF5" w:rsidRPr="008B2EF5">
              <w:rPr>
                <w:sz w:val="16"/>
                <w:szCs w:val="16"/>
                <w:vertAlign w:val="superscript"/>
                <w:lang w:val="en-GB"/>
              </w:rPr>
              <w:t xml:space="preserve">  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Nervous system and sense organs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: bacterial meningitis, encephalitis, myelitis and encephalomyelitis and intracranial and </w:t>
            </w:r>
            <w:proofErr w:type="spellStart"/>
            <w:r w:rsidR="008B2EF5" w:rsidRPr="008B2EF5">
              <w:rPr>
                <w:sz w:val="16"/>
                <w:szCs w:val="16"/>
                <w:lang w:val="en-GB"/>
              </w:rPr>
              <w:t>intraspinal</w:t>
            </w:r>
            <w:proofErr w:type="spellEnd"/>
            <w:r w:rsidR="008B2EF5" w:rsidRPr="008B2EF5">
              <w:rPr>
                <w:sz w:val="16"/>
                <w:szCs w:val="16"/>
                <w:lang w:val="en-GB"/>
              </w:rPr>
              <w:t xml:space="preserve"> abscess;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Circulatory: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 Acute and subacute endocarditis;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Respiratory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: Acute upper respiratory infections, pneumonia, other acute lower respiratory infections, bronchitis, abscess of lung and pleural empyema;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Digestive: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 acute peritonitis;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Skin and subcutaneous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: cutaneous abscess, furuncle and carbuncle, cellulitis, other infections of skin and subcutaneous tissue;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Musculoskeletal and connective tissue</w:t>
            </w:r>
            <w:r w:rsidR="008B2EF5" w:rsidRPr="008B2EF5">
              <w:rPr>
                <w:sz w:val="16"/>
                <w:szCs w:val="16"/>
                <w:lang w:val="en-GB"/>
              </w:rPr>
              <w:t xml:space="preserve">: infectious </w:t>
            </w:r>
            <w:proofErr w:type="spellStart"/>
            <w:r w:rsidR="008B2EF5" w:rsidRPr="008B2EF5">
              <w:rPr>
                <w:sz w:val="16"/>
                <w:szCs w:val="16"/>
                <w:lang w:val="en-GB"/>
              </w:rPr>
              <w:t>arthropathies</w:t>
            </w:r>
            <w:proofErr w:type="spellEnd"/>
            <w:r w:rsidR="008B2EF5" w:rsidRPr="008B2EF5">
              <w:rPr>
                <w:sz w:val="16"/>
                <w:szCs w:val="16"/>
                <w:lang w:val="en-GB"/>
              </w:rPr>
              <w:t xml:space="preserve">, from </w:t>
            </w:r>
            <w:r w:rsidR="008B2EF5" w:rsidRPr="008B2EF5">
              <w:rPr>
                <w:b/>
                <w:sz w:val="16"/>
                <w:szCs w:val="16"/>
                <w:lang w:val="en-GB"/>
              </w:rPr>
              <w:t>Urinary and genital</w:t>
            </w:r>
            <w:r w:rsidR="008B2EF5" w:rsidRPr="008B2EF5">
              <w:rPr>
                <w:sz w:val="16"/>
                <w:szCs w:val="16"/>
                <w:lang w:val="en-GB"/>
              </w:rPr>
              <w:t>: cystitis.</w:t>
            </w:r>
            <w:proofErr w:type="gramEnd"/>
          </w:p>
          <w:p w:rsidR="00432B3B" w:rsidRDefault="004278BE" w:rsidP="008B2EF5">
            <w:pPr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4278BE">
              <w:rPr>
                <w:sz w:val="16"/>
                <w:szCs w:val="16"/>
                <w:vertAlign w:val="superscript"/>
                <w:lang w:val="en-GB"/>
              </w:rPr>
              <w:t>f</w:t>
            </w:r>
            <w:proofErr w:type="spellEnd"/>
            <w:proofErr w:type="gramEnd"/>
            <w:r w:rsidR="008B2EF5" w:rsidRPr="00095FB0">
              <w:rPr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8B2EF5" w:rsidRPr="008B2EF5">
              <w:rPr>
                <w:sz w:val="16"/>
                <w:szCs w:val="16"/>
                <w:lang w:val="en-GB"/>
              </w:rPr>
              <w:t>The sum of infections classified in the ICD chapter ‘Infections’ and infections classified in other ICD chapters.</w:t>
            </w:r>
          </w:p>
          <w:p w:rsidR="004278BE" w:rsidRPr="008B2EF5" w:rsidRDefault="004278BE" w:rsidP="008B2EF5">
            <w:pPr>
              <w:rPr>
                <w:sz w:val="16"/>
                <w:szCs w:val="16"/>
                <w:lang w:val="en-GB"/>
              </w:rPr>
            </w:pPr>
          </w:p>
        </w:tc>
      </w:tr>
    </w:tbl>
    <w:p w:rsidR="0044391B" w:rsidRPr="00095FB0" w:rsidRDefault="0044391B">
      <w:pPr>
        <w:rPr>
          <w:lang w:val="en-US"/>
        </w:rPr>
      </w:pPr>
    </w:p>
    <w:sectPr w:rsidR="0044391B" w:rsidRPr="00095FB0" w:rsidSect="000F107A">
      <w:pgSz w:w="16840" w:h="11907" w:orient="landscape"/>
      <w:pgMar w:top="1418" w:right="1418" w:bottom="1418" w:left="1418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107A"/>
    <w:rsid w:val="00001504"/>
    <w:rsid w:val="0000579C"/>
    <w:rsid w:val="00013EB0"/>
    <w:rsid w:val="000430FB"/>
    <w:rsid w:val="00095FB0"/>
    <w:rsid w:val="000C68B2"/>
    <w:rsid w:val="000F0BF2"/>
    <w:rsid w:val="000F107A"/>
    <w:rsid w:val="000F5F12"/>
    <w:rsid w:val="001059AA"/>
    <w:rsid w:val="0011758A"/>
    <w:rsid w:val="00224769"/>
    <w:rsid w:val="00224F94"/>
    <w:rsid w:val="002333B7"/>
    <w:rsid w:val="0029673C"/>
    <w:rsid w:val="00312804"/>
    <w:rsid w:val="00325CF4"/>
    <w:rsid w:val="0039668A"/>
    <w:rsid w:val="003C3E07"/>
    <w:rsid w:val="003E1532"/>
    <w:rsid w:val="0041334F"/>
    <w:rsid w:val="004278BE"/>
    <w:rsid w:val="00432B3B"/>
    <w:rsid w:val="00442043"/>
    <w:rsid w:val="0044391B"/>
    <w:rsid w:val="00454F70"/>
    <w:rsid w:val="004558E0"/>
    <w:rsid w:val="00456A86"/>
    <w:rsid w:val="00456ABA"/>
    <w:rsid w:val="004A676C"/>
    <w:rsid w:val="004F563C"/>
    <w:rsid w:val="00520240"/>
    <w:rsid w:val="005725A5"/>
    <w:rsid w:val="00577284"/>
    <w:rsid w:val="005B659F"/>
    <w:rsid w:val="005D5D6A"/>
    <w:rsid w:val="005F4922"/>
    <w:rsid w:val="00765F7B"/>
    <w:rsid w:val="00780A6D"/>
    <w:rsid w:val="007E5792"/>
    <w:rsid w:val="00812F75"/>
    <w:rsid w:val="00873E2A"/>
    <w:rsid w:val="008B2EF5"/>
    <w:rsid w:val="00924EE2"/>
    <w:rsid w:val="009735B6"/>
    <w:rsid w:val="009C788C"/>
    <w:rsid w:val="00AB5A11"/>
    <w:rsid w:val="00AC32DD"/>
    <w:rsid w:val="00B2449E"/>
    <w:rsid w:val="00B26B71"/>
    <w:rsid w:val="00BA3DAB"/>
    <w:rsid w:val="00C82CE5"/>
    <w:rsid w:val="00C8693D"/>
    <w:rsid w:val="00CB6AF1"/>
    <w:rsid w:val="00CC3D11"/>
    <w:rsid w:val="00CE19AD"/>
    <w:rsid w:val="00D649C2"/>
    <w:rsid w:val="00EC2316"/>
    <w:rsid w:val="00EC74D9"/>
    <w:rsid w:val="00EC7912"/>
    <w:rsid w:val="00F17EFD"/>
    <w:rsid w:val="00F32C69"/>
    <w:rsid w:val="00F477FE"/>
    <w:rsid w:val="00F7126C"/>
    <w:rsid w:val="00F8699B"/>
    <w:rsid w:val="00FA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2A36CB36-98C6-4987-8E5C-4961B973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107A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rsid w:val="000F10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semiHidden/>
    <w:unhideWhenUsed/>
    <w:rsid w:val="00F32C69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semiHidden/>
    <w:rsid w:val="00F32C6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58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2921</Words>
  <Characters>17820</Characters>
  <Application>Microsoft Office Word</Application>
  <DocSecurity>0</DocSecurity>
  <Lines>148</Lines>
  <Paragraphs>4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æftens Bekæmpelse</Company>
  <LinksUpToDate>false</LinksUpToDate>
  <CharactersWithSpaces>20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ine Rugbjerg</dc:creator>
  <cp:lastModifiedBy>Kathrine Rugbjerg</cp:lastModifiedBy>
  <cp:revision>7</cp:revision>
  <cp:lastPrinted>2017-02-13T12:16:00Z</cp:lastPrinted>
  <dcterms:created xsi:type="dcterms:W3CDTF">2017-02-13T12:19:00Z</dcterms:created>
  <dcterms:modified xsi:type="dcterms:W3CDTF">2017-02-15T09:57:00Z</dcterms:modified>
</cp:coreProperties>
</file>